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C4" w:rsidRPr="00F7485B" w:rsidRDefault="00F7485B">
      <w:pPr>
        <w:rPr>
          <w:rFonts w:ascii="Times New Roman" w:hAnsi="Times New Roman" w:cs="Times New Roman"/>
          <w:b/>
          <w:sz w:val="24"/>
          <w:szCs w:val="24"/>
        </w:rPr>
      </w:pPr>
      <w:r w:rsidRPr="00F7485B">
        <w:rPr>
          <w:rFonts w:ascii="Times New Roman" w:hAnsi="Times New Roman" w:cs="Times New Roman"/>
          <w:b/>
          <w:sz w:val="24"/>
          <w:szCs w:val="24"/>
        </w:rPr>
        <w:t>Table S1</w:t>
      </w:r>
      <w:r w:rsidR="00636DC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748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36DCB" w:rsidRPr="00636DCB">
        <w:rPr>
          <w:rFonts w:ascii="Times New Roman" w:hAnsi="Times New Roman" w:cs="Times New Roman"/>
          <w:b/>
          <w:sz w:val="24"/>
          <w:szCs w:val="24"/>
        </w:rPr>
        <w:t xml:space="preserve">Sequences of PCR primers, predicted PCR product sizes, and target sequences for </w:t>
      </w:r>
      <w:proofErr w:type="spellStart"/>
      <w:r w:rsidR="00636DCB" w:rsidRPr="00636DCB">
        <w:rPr>
          <w:rFonts w:ascii="Times New Roman" w:hAnsi="Times New Roman" w:cs="Times New Roman"/>
          <w:b/>
          <w:sz w:val="24"/>
          <w:szCs w:val="24"/>
        </w:rPr>
        <w:t>shRNAs</w:t>
      </w:r>
      <w:proofErr w:type="spellEnd"/>
      <w:r w:rsidR="00636DCB" w:rsidRPr="00636DC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hyperlink r:id="rId7" w:anchor="Sup.Table2!B5" w:history="1"/>
    </w:p>
    <w:bookmarkStart w:id="0" w:name="_GoBack"/>
    <w:bookmarkEnd w:id="0"/>
    <w:p w:rsidR="00F7485B" w:rsidRPr="00F7485B" w:rsidRDefault="00FE786B">
      <w:pPr>
        <w:jc w:val="center"/>
        <w:rPr>
          <w:rStyle w:val="a4"/>
        </w:rPr>
      </w:pPr>
      <w:r>
        <w:fldChar w:fldCharType="begin"/>
      </w:r>
      <w:r w:rsidR="00F7485B">
        <w:instrText xml:space="preserve"> HYPERLINK "C:\\Users\\arisa\\Desktop\\Imp3</w:instrText>
      </w:r>
      <w:r w:rsidR="00F7485B">
        <w:instrText>論文用</w:instrText>
      </w:r>
      <w:r w:rsidR="00F7485B">
        <w:instrText>\\</w:instrText>
      </w:r>
      <w:r w:rsidR="00F7485B">
        <w:instrText>フィギュア</w:instrText>
      </w:r>
      <w:r w:rsidR="00F7485B">
        <w:instrText xml:space="preserve">final\\Supple.Table.S1.xlsx" \l "Sheet1!B4" </w:instrText>
      </w:r>
      <w:r>
        <w:fldChar w:fldCharType="separate"/>
      </w:r>
    </w:p>
    <w:tbl>
      <w:tblPr>
        <w:tblW w:w="94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3505"/>
        <w:gridCol w:w="3431"/>
        <w:gridCol w:w="1407"/>
      </w:tblGrid>
      <w:tr w:rsidR="00636DCB" w:rsidRPr="00F7485B" w:rsidTr="00FD4AFA">
        <w:trPr>
          <w:trHeight w:val="300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D94118">
            <w:pPr>
              <w:spacing w:line="480" w:lineRule="auto"/>
              <w:jc w:val="center"/>
            </w:pPr>
            <w:r w:rsidRPr="00926B9A">
              <w:t>Gen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D94118">
            <w:pPr>
              <w:spacing w:line="480" w:lineRule="auto"/>
              <w:jc w:val="center"/>
            </w:pPr>
            <w:r w:rsidRPr="00926B9A">
              <w:t>Forword primer (5</w:t>
            </w:r>
            <w:r w:rsidR="009B2E3F">
              <w:rPr>
                <w:rFonts w:ascii="Times New Roman" w:hAnsi="Times New Roman" w:cs="Times New Roman"/>
              </w:rPr>
              <w:t>’</w:t>
            </w:r>
            <w:r w:rsidRPr="00926B9A">
              <w:rPr>
                <w:rFonts w:hint="eastAsia"/>
              </w:rPr>
              <w:t>→</w:t>
            </w:r>
            <w:r w:rsidRPr="00926B9A">
              <w:t>3</w:t>
            </w:r>
            <w:r w:rsidR="009B2E3F">
              <w:rPr>
                <w:rFonts w:ascii="Times New Roman" w:hAnsi="Times New Roman" w:cs="Times New Roman"/>
              </w:rPr>
              <w:t>’</w:t>
            </w:r>
            <w:r w:rsidRPr="00926B9A">
              <w:rPr>
                <w:rFonts w:ascii="Century" w:hAnsi="Century" w:cs="Century"/>
              </w:rPr>
              <w:t>)</w:t>
            </w:r>
          </w:p>
        </w:tc>
        <w:tc>
          <w:tcPr>
            <w:tcW w:w="3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D94118">
            <w:pPr>
              <w:spacing w:line="480" w:lineRule="auto"/>
              <w:jc w:val="center"/>
            </w:pPr>
            <w:r w:rsidRPr="00926B9A">
              <w:t>Reverse primer (5</w:t>
            </w:r>
            <w:r w:rsidR="009B2E3F">
              <w:rPr>
                <w:rFonts w:ascii="Times New Roman" w:hAnsi="Times New Roman" w:cs="Times New Roman"/>
              </w:rPr>
              <w:t>’</w:t>
            </w:r>
            <w:r w:rsidRPr="00926B9A">
              <w:rPr>
                <w:rFonts w:hint="eastAsia"/>
              </w:rPr>
              <w:t>→</w:t>
            </w:r>
            <w:r w:rsidRPr="00926B9A">
              <w:t>3</w:t>
            </w:r>
            <w:r w:rsidR="009B2E3F">
              <w:rPr>
                <w:rFonts w:ascii="Times New Roman" w:hAnsi="Times New Roman" w:cs="Times New Roman"/>
              </w:rPr>
              <w:t>’</w:t>
            </w:r>
            <w:r w:rsidRPr="00926B9A">
              <w:rPr>
                <w:rFonts w:ascii="Century" w:hAnsi="Century" w:cs="Century"/>
              </w:rPr>
              <w:t>)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FD4AFA">
            <w:pPr>
              <w:jc w:val="center"/>
            </w:pPr>
            <w:r w:rsidRPr="00926B9A">
              <w:t>Product Size (bp)</w:t>
            </w:r>
          </w:p>
        </w:tc>
      </w:tr>
      <w:tr w:rsidR="00636DCB" w:rsidRPr="00F7485B" w:rsidTr="00FD4AFA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636DCB" w:rsidRDefault="00636DCB" w:rsidP="00636DCB">
            <w:pPr>
              <w:jc w:val="center"/>
              <w:rPr>
                <w:i/>
              </w:rPr>
            </w:pPr>
            <w:r w:rsidRPr="00636DCB">
              <w:rPr>
                <w:i/>
              </w:rPr>
              <w:t>Gapdh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GTGAAGGTCGGTGTGAACG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GACCATGTAGTTGAGGTCAAT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123</w:t>
            </w:r>
          </w:p>
        </w:tc>
      </w:tr>
      <w:tr w:rsidR="00636DCB" w:rsidRPr="00F7485B" w:rsidTr="00FD4AFA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636DCB" w:rsidRDefault="00636DCB" w:rsidP="00636DCB">
            <w:pPr>
              <w:jc w:val="center"/>
              <w:rPr>
                <w:i/>
              </w:rPr>
            </w:pPr>
            <w:r w:rsidRPr="00636DCB">
              <w:rPr>
                <w:i/>
              </w:rPr>
              <w:t>Imp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CCCAGTTTGTTGGAGCCAT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CCTGTATTCTCCTTACGAT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103</w:t>
            </w:r>
          </w:p>
        </w:tc>
      </w:tr>
      <w:tr w:rsidR="00636DCB" w:rsidRPr="00F7485B" w:rsidTr="00FD4AFA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8C179E" w:rsidRPr="00636DCB" w:rsidRDefault="008C179E" w:rsidP="008C179E">
            <w:pPr>
              <w:jc w:val="center"/>
              <w:rPr>
                <w:i/>
              </w:rPr>
            </w:pPr>
            <w:r>
              <w:rPr>
                <w:i/>
              </w:rPr>
              <w:t>G</w:t>
            </w:r>
            <w:r>
              <w:rPr>
                <w:rFonts w:hint="eastAsia"/>
                <w:i/>
              </w:rPr>
              <w:t>FP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GACGTAAACGGCCACAAGT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TTGCCGGTGGTGCAGATGA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95</w:t>
            </w:r>
          </w:p>
        </w:tc>
      </w:tr>
      <w:tr w:rsidR="00636DCB" w:rsidRPr="00F7485B" w:rsidTr="00FD4AFA">
        <w:trPr>
          <w:trHeight w:val="315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636DCB" w:rsidRDefault="00636DCB" w:rsidP="00636DCB">
            <w:pPr>
              <w:jc w:val="center"/>
              <w:rPr>
                <w:i/>
              </w:rPr>
            </w:pPr>
            <w:r w:rsidRPr="00636DCB">
              <w:rPr>
                <w:i/>
              </w:rPr>
              <w:t>Igf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TCAGTTTGTCTGTTCGGACC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926B9A" w:rsidRDefault="00636DCB" w:rsidP="00636DCB">
            <w:pPr>
              <w:jc w:val="center"/>
            </w:pPr>
            <w:r w:rsidRPr="00926B9A">
              <w:t>AAGCAGCACTCTTCCACGA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Default="00636DCB" w:rsidP="00636DCB">
            <w:pPr>
              <w:jc w:val="center"/>
            </w:pPr>
            <w:r w:rsidRPr="00926B9A">
              <w:t>93</w:t>
            </w:r>
          </w:p>
        </w:tc>
      </w:tr>
    </w:tbl>
    <w:p w:rsidR="00F7485B" w:rsidRPr="00F7485B" w:rsidRDefault="00FE786B" w:rsidP="00F7485B">
      <w:pPr>
        <w:rPr>
          <w:rStyle w:val="a4"/>
        </w:rPr>
      </w:pPr>
      <w:r>
        <w:fldChar w:fldCharType="end"/>
      </w:r>
      <w:r>
        <w:fldChar w:fldCharType="begin"/>
      </w:r>
      <w:r w:rsidR="00F7485B">
        <w:instrText xml:space="preserve"> HYPERLINK "C:\\Users\\arisa\\Desktop\\Imp3</w:instrText>
      </w:r>
      <w:r w:rsidR="00F7485B">
        <w:instrText>論文用</w:instrText>
      </w:r>
      <w:r w:rsidR="00F7485B">
        <w:instrText>\\</w:instrText>
      </w:r>
      <w:r w:rsidR="00F7485B">
        <w:instrText>フィギュア</w:instrText>
      </w:r>
      <w:r w:rsidR="00F7485B">
        <w:instrText xml:space="preserve">final\\Supple.Table.S1.xlsx" \l "Sheet1!B10" </w:instrText>
      </w:r>
      <w:r>
        <w:fldChar w:fldCharType="separate"/>
      </w:r>
    </w:p>
    <w:tbl>
      <w:tblPr>
        <w:tblW w:w="57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3852"/>
      </w:tblGrid>
      <w:tr w:rsidR="00636DCB" w:rsidRPr="00F7485B" w:rsidTr="00636DCB">
        <w:trPr>
          <w:trHeight w:val="315"/>
        </w:trPr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shRNA</w:t>
            </w:r>
          </w:p>
        </w:tc>
        <w:tc>
          <w:tcPr>
            <w:tcW w:w="3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9B2E3F">
            <w:pPr>
              <w:jc w:val="center"/>
            </w:pPr>
            <w:r w:rsidRPr="0032413E">
              <w:t>sense oligonucleotides (5</w:t>
            </w:r>
            <w:r w:rsidR="0033300E">
              <w:rPr>
                <w:rFonts w:ascii="Times New Roman" w:hAnsi="Times New Roman" w:cs="Times New Roman"/>
              </w:rPr>
              <w:t>’</w:t>
            </w:r>
            <w:r w:rsidRPr="0032413E">
              <w:rPr>
                <w:rFonts w:hint="eastAsia"/>
              </w:rPr>
              <w:t>→</w:t>
            </w:r>
            <w:r w:rsidRPr="0032413E">
              <w:t>3</w:t>
            </w:r>
            <w:r w:rsidR="0033300E">
              <w:t>’</w:t>
            </w:r>
            <w:r w:rsidRPr="0032413E">
              <w:rPr>
                <w:rFonts w:ascii="Century" w:hAnsi="Century" w:cs="Century"/>
              </w:rPr>
              <w:t>)</w:t>
            </w:r>
          </w:p>
        </w:tc>
      </w:tr>
      <w:tr w:rsidR="00636DCB" w:rsidRPr="00F7485B" w:rsidTr="00636DCB">
        <w:trPr>
          <w:trHeight w:val="300"/>
        </w:trPr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Luciferase (LUC)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CGTACGCGGAATACTTCGA</w:t>
            </w:r>
          </w:p>
        </w:tc>
      </w:tr>
      <w:tr w:rsidR="00636DCB" w:rsidRPr="00F7485B" w:rsidTr="00636DCB">
        <w:trPr>
          <w:trHeight w:val="300"/>
        </w:trPr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Imp3 shRNA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GGATTCGTAAACTTCAGAT</w:t>
            </w:r>
          </w:p>
        </w:tc>
      </w:tr>
      <w:tr w:rsidR="00636DCB" w:rsidRPr="00F7485B" w:rsidTr="00636DCB">
        <w:trPr>
          <w:trHeight w:val="300"/>
        </w:trPr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Imp3 shRNA2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GACAAGCCTTAGACAAACT</w:t>
            </w:r>
          </w:p>
        </w:tc>
      </w:tr>
      <w:tr w:rsidR="00636DCB" w:rsidRPr="00F7485B" w:rsidTr="00636DCB">
        <w:trPr>
          <w:trHeight w:val="300"/>
        </w:trPr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IGF2 shRNA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GGGCAAGTTCTTCCAATAT</w:t>
            </w:r>
          </w:p>
        </w:tc>
      </w:tr>
      <w:tr w:rsidR="00636DCB" w:rsidRPr="00F7485B" w:rsidTr="00636DCB">
        <w:trPr>
          <w:trHeight w:val="300"/>
        </w:trPr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IGF2 shRNA2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GCTTGCCAAAGAGCTCAAA</w:t>
            </w:r>
          </w:p>
        </w:tc>
      </w:tr>
      <w:tr w:rsidR="00636DCB" w:rsidRPr="00F7485B" w:rsidTr="00636DCB">
        <w:trPr>
          <w:trHeight w:val="315"/>
        </w:trPr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Pr="0032413E" w:rsidRDefault="00636DCB" w:rsidP="00636DCB">
            <w:pPr>
              <w:jc w:val="center"/>
            </w:pPr>
            <w:r w:rsidRPr="0032413E">
              <w:t>IGF2 shRNA3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636DCB" w:rsidRDefault="00636DCB" w:rsidP="00636DCB">
            <w:pPr>
              <w:jc w:val="center"/>
            </w:pPr>
            <w:r w:rsidRPr="0032413E">
              <w:t>GGAGATGTCCAGCAACCAT</w:t>
            </w:r>
          </w:p>
        </w:tc>
      </w:tr>
    </w:tbl>
    <w:p w:rsidR="00674AC4" w:rsidRDefault="00FE786B">
      <w:r>
        <w:fldChar w:fldCharType="end"/>
      </w:r>
    </w:p>
    <w:p w:rsidR="00674AC4" w:rsidRDefault="00674AC4"/>
    <w:sectPr w:rsidR="00674AC4" w:rsidSect="00E539F6">
      <w:pgSz w:w="11907" w:h="16840" w:code="9"/>
      <w:pgMar w:top="992" w:right="1134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E56" w:rsidRDefault="00E87E56" w:rsidP="00636DCB">
      <w:r>
        <w:separator/>
      </w:r>
    </w:p>
  </w:endnote>
  <w:endnote w:type="continuationSeparator" w:id="0">
    <w:p w:rsidR="00E87E56" w:rsidRDefault="00E87E56" w:rsidP="00636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E56" w:rsidRDefault="00E87E56" w:rsidP="00636DCB">
      <w:r>
        <w:separator/>
      </w:r>
    </w:p>
  </w:footnote>
  <w:footnote w:type="continuationSeparator" w:id="0">
    <w:p w:rsidR="00E87E56" w:rsidRDefault="00E87E56" w:rsidP="00636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4CC9"/>
    <w:rsid w:val="00000057"/>
    <w:rsid w:val="00000295"/>
    <w:rsid w:val="000007E3"/>
    <w:rsid w:val="00003060"/>
    <w:rsid w:val="00006700"/>
    <w:rsid w:val="000104F5"/>
    <w:rsid w:val="00014D1C"/>
    <w:rsid w:val="00016D5C"/>
    <w:rsid w:val="00016DB3"/>
    <w:rsid w:val="00023185"/>
    <w:rsid w:val="00023906"/>
    <w:rsid w:val="00026A59"/>
    <w:rsid w:val="00035B1E"/>
    <w:rsid w:val="00040377"/>
    <w:rsid w:val="00040E10"/>
    <w:rsid w:val="0004198E"/>
    <w:rsid w:val="00042086"/>
    <w:rsid w:val="0004261D"/>
    <w:rsid w:val="00043E74"/>
    <w:rsid w:val="0004642A"/>
    <w:rsid w:val="00046464"/>
    <w:rsid w:val="0005227D"/>
    <w:rsid w:val="000523E0"/>
    <w:rsid w:val="00055071"/>
    <w:rsid w:val="000560E5"/>
    <w:rsid w:val="00057F9B"/>
    <w:rsid w:val="00060A94"/>
    <w:rsid w:val="00062FD6"/>
    <w:rsid w:val="00063A1E"/>
    <w:rsid w:val="00064D69"/>
    <w:rsid w:val="000703F5"/>
    <w:rsid w:val="000708F7"/>
    <w:rsid w:val="00070974"/>
    <w:rsid w:val="00071056"/>
    <w:rsid w:val="000713BA"/>
    <w:rsid w:val="00074084"/>
    <w:rsid w:val="00074EC0"/>
    <w:rsid w:val="00080BDC"/>
    <w:rsid w:val="00080DD0"/>
    <w:rsid w:val="0008337E"/>
    <w:rsid w:val="00084BFE"/>
    <w:rsid w:val="00093224"/>
    <w:rsid w:val="000936F3"/>
    <w:rsid w:val="00096C97"/>
    <w:rsid w:val="00097DFC"/>
    <w:rsid w:val="000A038B"/>
    <w:rsid w:val="000A2398"/>
    <w:rsid w:val="000A30DC"/>
    <w:rsid w:val="000A32C7"/>
    <w:rsid w:val="000A3F79"/>
    <w:rsid w:val="000A48CC"/>
    <w:rsid w:val="000A6024"/>
    <w:rsid w:val="000A6ED2"/>
    <w:rsid w:val="000B0CF3"/>
    <w:rsid w:val="000B121D"/>
    <w:rsid w:val="000B6AF5"/>
    <w:rsid w:val="000B6BEF"/>
    <w:rsid w:val="000B7040"/>
    <w:rsid w:val="000C07AE"/>
    <w:rsid w:val="000C263D"/>
    <w:rsid w:val="000D0D65"/>
    <w:rsid w:val="000E1894"/>
    <w:rsid w:val="000E31C0"/>
    <w:rsid w:val="000E39B9"/>
    <w:rsid w:val="000E404F"/>
    <w:rsid w:val="000E55A3"/>
    <w:rsid w:val="000E6C49"/>
    <w:rsid w:val="000E7B6E"/>
    <w:rsid w:val="000F12A0"/>
    <w:rsid w:val="000F1FCB"/>
    <w:rsid w:val="000F5807"/>
    <w:rsid w:val="000F58EC"/>
    <w:rsid w:val="000F75A9"/>
    <w:rsid w:val="000F78F1"/>
    <w:rsid w:val="00106F46"/>
    <w:rsid w:val="0011015A"/>
    <w:rsid w:val="0011124C"/>
    <w:rsid w:val="0011381B"/>
    <w:rsid w:val="00113866"/>
    <w:rsid w:val="00114403"/>
    <w:rsid w:val="00117D7C"/>
    <w:rsid w:val="0012026F"/>
    <w:rsid w:val="00120378"/>
    <w:rsid w:val="00123F2E"/>
    <w:rsid w:val="00127531"/>
    <w:rsid w:val="00131730"/>
    <w:rsid w:val="00132800"/>
    <w:rsid w:val="00133CB5"/>
    <w:rsid w:val="00134886"/>
    <w:rsid w:val="0013685B"/>
    <w:rsid w:val="001418FB"/>
    <w:rsid w:val="001423FD"/>
    <w:rsid w:val="00142F8C"/>
    <w:rsid w:val="0014452D"/>
    <w:rsid w:val="001448E1"/>
    <w:rsid w:val="001518B6"/>
    <w:rsid w:val="00151EF2"/>
    <w:rsid w:val="001547AB"/>
    <w:rsid w:val="00155ED8"/>
    <w:rsid w:val="0015630B"/>
    <w:rsid w:val="001569D2"/>
    <w:rsid w:val="00157582"/>
    <w:rsid w:val="001577E1"/>
    <w:rsid w:val="0016327F"/>
    <w:rsid w:val="00164059"/>
    <w:rsid w:val="0016569D"/>
    <w:rsid w:val="00166B59"/>
    <w:rsid w:val="0016758C"/>
    <w:rsid w:val="001815F3"/>
    <w:rsid w:val="00183247"/>
    <w:rsid w:val="00184DB7"/>
    <w:rsid w:val="00186979"/>
    <w:rsid w:val="001918CC"/>
    <w:rsid w:val="001933AB"/>
    <w:rsid w:val="001943F6"/>
    <w:rsid w:val="001A13D7"/>
    <w:rsid w:val="001A63ED"/>
    <w:rsid w:val="001B3AF2"/>
    <w:rsid w:val="001B4016"/>
    <w:rsid w:val="001C0796"/>
    <w:rsid w:val="001C2AAC"/>
    <w:rsid w:val="001C3B7C"/>
    <w:rsid w:val="001C44CD"/>
    <w:rsid w:val="001C7BE4"/>
    <w:rsid w:val="001D0C12"/>
    <w:rsid w:val="001D54C8"/>
    <w:rsid w:val="001D63D4"/>
    <w:rsid w:val="001D6B8B"/>
    <w:rsid w:val="001D6D37"/>
    <w:rsid w:val="001D7DA0"/>
    <w:rsid w:val="001D7DD4"/>
    <w:rsid w:val="001E06EB"/>
    <w:rsid w:val="001E25DD"/>
    <w:rsid w:val="001E5254"/>
    <w:rsid w:val="001E5F78"/>
    <w:rsid w:val="001E6784"/>
    <w:rsid w:val="001E67BA"/>
    <w:rsid w:val="001E7738"/>
    <w:rsid w:val="001F3880"/>
    <w:rsid w:val="001F3AF9"/>
    <w:rsid w:val="001F424F"/>
    <w:rsid w:val="001F53AB"/>
    <w:rsid w:val="001F6ABD"/>
    <w:rsid w:val="001F7D4F"/>
    <w:rsid w:val="002019C8"/>
    <w:rsid w:val="002033BE"/>
    <w:rsid w:val="00203C1C"/>
    <w:rsid w:val="00204589"/>
    <w:rsid w:val="00204C45"/>
    <w:rsid w:val="00206203"/>
    <w:rsid w:val="00207065"/>
    <w:rsid w:val="00210C32"/>
    <w:rsid w:val="0021542E"/>
    <w:rsid w:val="0021701F"/>
    <w:rsid w:val="00217583"/>
    <w:rsid w:val="00217E1A"/>
    <w:rsid w:val="0022485F"/>
    <w:rsid w:val="002253C8"/>
    <w:rsid w:val="00227C25"/>
    <w:rsid w:val="00227C7A"/>
    <w:rsid w:val="0023068A"/>
    <w:rsid w:val="00230D19"/>
    <w:rsid w:val="00230DE0"/>
    <w:rsid w:val="00231C0F"/>
    <w:rsid w:val="00231D8C"/>
    <w:rsid w:val="00232607"/>
    <w:rsid w:val="00235B5E"/>
    <w:rsid w:val="00236ED3"/>
    <w:rsid w:val="00236EEB"/>
    <w:rsid w:val="00243DC0"/>
    <w:rsid w:val="00245560"/>
    <w:rsid w:val="00245CF1"/>
    <w:rsid w:val="0024644A"/>
    <w:rsid w:val="00252311"/>
    <w:rsid w:val="00262BC3"/>
    <w:rsid w:val="002822F5"/>
    <w:rsid w:val="00282898"/>
    <w:rsid w:val="00282F03"/>
    <w:rsid w:val="00283D7D"/>
    <w:rsid w:val="00284E41"/>
    <w:rsid w:val="00285138"/>
    <w:rsid w:val="0028658D"/>
    <w:rsid w:val="002908AE"/>
    <w:rsid w:val="00293048"/>
    <w:rsid w:val="00293DEC"/>
    <w:rsid w:val="002949E3"/>
    <w:rsid w:val="0029658F"/>
    <w:rsid w:val="00297F27"/>
    <w:rsid w:val="002A145F"/>
    <w:rsid w:val="002A6F35"/>
    <w:rsid w:val="002B0CD9"/>
    <w:rsid w:val="002B24D2"/>
    <w:rsid w:val="002B2BA6"/>
    <w:rsid w:val="002B45C6"/>
    <w:rsid w:val="002B45CC"/>
    <w:rsid w:val="002B4953"/>
    <w:rsid w:val="002B4CCD"/>
    <w:rsid w:val="002C0436"/>
    <w:rsid w:val="002C0C5E"/>
    <w:rsid w:val="002C51F3"/>
    <w:rsid w:val="002C631E"/>
    <w:rsid w:val="002C7DDF"/>
    <w:rsid w:val="002C7ED4"/>
    <w:rsid w:val="002D14F3"/>
    <w:rsid w:val="002D1E8A"/>
    <w:rsid w:val="002D4E8E"/>
    <w:rsid w:val="002D54EC"/>
    <w:rsid w:val="002D6ED8"/>
    <w:rsid w:val="002D7BB6"/>
    <w:rsid w:val="002E3B76"/>
    <w:rsid w:val="002E3E21"/>
    <w:rsid w:val="002E4061"/>
    <w:rsid w:val="002E46E8"/>
    <w:rsid w:val="002E5099"/>
    <w:rsid w:val="002E61C6"/>
    <w:rsid w:val="002E6CE4"/>
    <w:rsid w:val="002F0CBB"/>
    <w:rsid w:val="002F1223"/>
    <w:rsid w:val="002F1843"/>
    <w:rsid w:val="002F213A"/>
    <w:rsid w:val="002F46C4"/>
    <w:rsid w:val="002F4CB5"/>
    <w:rsid w:val="002F7031"/>
    <w:rsid w:val="002F7531"/>
    <w:rsid w:val="003000E0"/>
    <w:rsid w:val="00300C5D"/>
    <w:rsid w:val="00301B44"/>
    <w:rsid w:val="003049B4"/>
    <w:rsid w:val="00306BF8"/>
    <w:rsid w:val="003076E4"/>
    <w:rsid w:val="0030794B"/>
    <w:rsid w:val="0031024E"/>
    <w:rsid w:val="003110F6"/>
    <w:rsid w:val="003119EB"/>
    <w:rsid w:val="00311E9F"/>
    <w:rsid w:val="003130ED"/>
    <w:rsid w:val="003132DE"/>
    <w:rsid w:val="00313A89"/>
    <w:rsid w:val="00313FE7"/>
    <w:rsid w:val="00316E08"/>
    <w:rsid w:val="00317123"/>
    <w:rsid w:val="00323789"/>
    <w:rsid w:val="00324CC9"/>
    <w:rsid w:val="003302B5"/>
    <w:rsid w:val="003308A9"/>
    <w:rsid w:val="00332923"/>
    <w:rsid w:val="0033300E"/>
    <w:rsid w:val="0033485C"/>
    <w:rsid w:val="00336566"/>
    <w:rsid w:val="003365CB"/>
    <w:rsid w:val="00336DD5"/>
    <w:rsid w:val="00337977"/>
    <w:rsid w:val="00342024"/>
    <w:rsid w:val="0034506A"/>
    <w:rsid w:val="00346FA3"/>
    <w:rsid w:val="00350718"/>
    <w:rsid w:val="003514E1"/>
    <w:rsid w:val="003521BF"/>
    <w:rsid w:val="00361D12"/>
    <w:rsid w:val="00362F46"/>
    <w:rsid w:val="00367A16"/>
    <w:rsid w:val="003746DA"/>
    <w:rsid w:val="0037514F"/>
    <w:rsid w:val="003772F7"/>
    <w:rsid w:val="00377689"/>
    <w:rsid w:val="0038197E"/>
    <w:rsid w:val="00387C9A"/>
    <w:rsid w:val="003912EC"/>
    <w:rsid w:val="003921ED"/>
    <w:rsid w:val="003922F0"/>
    <w:rsid w:val="00394799"/>
    <w:rsid w:val="00396242"/>
    <w:rsid w:val="003966B5"/>
    <w:rsid w:val="00397975"/>
    <w:rsid w:val="003A67DE"/>
    <w:rsid w:val="003B0BCD"/>
    <w:rsid w:val="003B12E3"/>
    <w:rsid w:val="003B1881"/>
    <w:rsid w:val="003B3132"/>
    <w:rsid w:val="003B4979"/>
    <w:rsid w:val="003B5A1C"/>
    <w:rsid w:val="003B65F1"/>
    <w:rsid w:val="003C096A"/>
    <w:rsid w:val="003C297F"/>
    <w:rsid w:val="003C441C"/>
    <w:rsid w:val="003C4916"/>
    <w:rsid w:val="003C775E"/>
    <w:rsid w:val="003D1F63"/>
    <w:rsid w:val="003D5139"/>
    <w:rsid w:val="003D5C47"/>
    <w:rsid w:val="003D6DDB"/>
    <w:rsid w:val="003D6EBC"/>
    <w:rsid w:val="003D7864"/>
    <w:rsid w:val="003E1270"/>
    <w:rsid w:val="003E2791"/>
    <w:rsid w:val="003E28C3"/>
    <w:rsid w:val="003F07E6"/>
    <w:rsid w:val="003F1B93"/>
    <w:rsid w:val="003F23DC"/>
    <w:rsid w:val="003F707B"/>
    <w:rsid w:val="003F7BE0"/>
    <w:rsid w:val="00401737"/>
    <w:rsid w:val="00404FFD"/>
    <w:rsid w:val="00410ECB"/>
    <w:rsid w:val="004122C0"/>
    <w:rsid w:val="004134F5"/>
    <w:rsid w:val="00414F1E"/>
    <w:rsid w:val="00417B97"/>
    <w:rsid w:val="00420910"/>
    <w:rsid w:val="00420B8A"/>
    <w:rsid w:val="004220A4"/>
    <w:rsid w:val="0042323B"/>
    <w:rsid w:val="0042328A"/>
    <w:rsid w:val="004236E2"/>
    <w:rsid w:val="00425597"/>
    <w:rsid w:val="00426F12"/>
    <w:rsid w:val="00427623"/>
    <w:rsid w:val="00427D46"/>
    <w:rsid w:val="00435B94"/>
    <w:rsid w:val="00441E7E"/>
    <w:rsid w:val="00442AB8"/>
    <w:rsid w:val="00442B6B"/>
    <w:rsid w:val="004444E8"/>
    <w:rsid w:val="004445A0"/>
    <w:rsid w:val="00446A1B"/>
    <w:rsid w:val="00447258"/>
    <w:rsid w:val="00454CD5"/>
    <w:rsid w:val="0045770E"/>
    <w:rsid w:val="0045795A"/>
    <w:rsid w:val="00460A30"/>
    <w:rsid w:val="00464D15"/>
    <w:rsid w:val="00464DC4"/>
    <w:rsid w:val="00470113"/>
    <w:rsid w:val="00470151"/>
    <w:rsid w:val="00471D51"/>
    <w:rsid w:val="0047657F"/>
    <w:rsid w:val="00477350"/>
    <w:rsid w:val="00477F25"/>
    <w:rsid w:val="00480415"/>
    <w:rsid w:val="004808C3"/>
    <w:rsid w:val="0048521D"/>
    <w:rsid w:val="00485B8E"/>
    <w:rsid w:val="004864D8"/>
    <w:rsid w:val="00487E4C"/>
    <w:rsid w:val="0049036E"/>
    <w:rsid w:val="0049192B"/>
    <w:rsid w:val="00493551"/>
    <w:rsid w:val="004944A9"/>
    <w:rsid w:val="00496437"/>
    <w:rsid w:val="004A1F44"/>
    <w:rsid w:val="004A472B"/>
    <w:rsid w:val="004A5828"/>
    <w:rsid w:val="004A5967"/>
    <w:rsid w:val="004A6984"/>
    <w:rsid w:val="004A75D1"/>
    <w:rsid w:val="004B0B04"/>
    <w:rsid w:val="004B3224"/>
    <w:rsid w:val="004B375E"/>
    <w:rsid w:val="004B3EB4"/>
    <w:rsid w:val="004B7F80"/>
    <w:rsid w:val="004C20B3"/>
    <w:rsid w:val="004C3341"/>
    <w:rsid w:val="004C782E"/>
    <w:rsid w:val="004D3BA3"/>
    <w:rsid w:val="004D3DE2"/>
    <w:rsid w:val="004D5C3A"/>
    <w:rsid w:val="004D6178"/>
    <w:rsid w:val="004E0930"/>
    <w:rsid w:val="004E3FE9"/>
    <w:rsid w:val="004E4422"/>
    <w:rsid w:val="004E5171"/>
    <w:rsid w:val="004E6E34"/>
    <w:rsid w:val="004F2AC4"/>
    <w:rsid w:val="004F526A"/>
    <w:rsid w:val="004F531F"/>
    <w:rsid w:val="004F59C6"/>
    <w:rsid w:val="00502809"/>
    <w:rsid w:val="0050503A"/>
    <w:rsid w:val="00505EFB"/>
    <w:rsid w:val="00507183"/>
    <w:rsid w:val="00507C80"/>
    <w:rsid w:val="00510AA3"/>
    <w:rsid w:val="00511575"/>
    <w:rsid w:val="00513A75"/>
    <w:rsid w:val="0051445D"/>
    <w:rsid w:val="00516B33"/>
    <w:rsid w:val="005176EC"/>
    <w:rsid w:val="00520D0E"/>
    <w:rsid w:val="00521DA4"/>
    <w:rsid w:val="00523450"/>
    <w:rsid w:val="0052527C"/>
    <w:rsid w:val="0052550C"/>
    <w:rsid w:val="00530CAC"/>
    <w:rsid w:val="00533386"/>
    <w:rsid w:val="00534103"/>
    <w:rsid w:val="005341DC"/>
    <w:rsid w:val="00540417"/>
    <w:rsid w:val="00540D45"/>
    <w:rsid w:val="00543EA5"/>
    <w:rsid w:val="0054478F"/>
    <w:rsid w:val="00545480"/>
    <w:rsid w:val="00545BB0"/>
    <w:rsid w:val="00545FFC"/>
    <w:rsid w:val="00551C99"/>
    <w:rsid w:val="005538EA"/>
    <w:rsid w:val="00554C07"/>
    <w:rsid w:val="005568E3"/>
    <w:rsid w:val="00556BC0"/>
    <w:rsid w:val="0056444E"/>
    <w:rsid w:val="005658C5"/>
    <w:rsid w:val="0056766D"/>
    <w:rsid w:val="00571687"/>
    <w:rsid w:val="005718A4"/>
    <w:rsid w:val="00572FA1"/>
    <w:rsid w:val="00574354"/>
    <w:rsid w:val="00574376"/>
    <w:rsid w:val="0057663E"/>
    <w:rsid w:val="00576AC5"/>
    <w:rsid w:val="00577040"/>
    <w:rsid w:val="00582121"/>
    <w:rsid w:val="00583775"/>
    <w:rsid w:val="00583A05"/>
    <w:rsid w:val="00583C27"/>
    <w:rsid w:val="00584DD3"/>
    <w:rsid w:val="00585023"/>
    <w:rsid w:val="0058711F"/>
    <w:rsid w:val="0058759B"/>
    <w:rsid w:val="0058783A"/>
    <w:rsid w:val="00587CF6"/>
    <w:rsid w:val="005904D7"/>
    <w:rsid w:val="00591180"/>
    <w:rsid w:val="005918D7"/>
    <w:rsid w:val="00592383"/>
    <w:rsid w:val="00594755"/>
    <w:rsid w:val="00595D25"/>
    <w:rsid w:val="005A044B"/>
    <w:rsid w:val="005A1755"/>
    <w:rsid w:val="005A398B"/>
    <w:rsid w:val="005A5BCB"/>
    <w:rsid w:val="005B270B"/>
    <w:rsid w:val="005B7983"/>
    <w:rsid w:val="005C053F"/>
    <w:rsid w:val="005C0C84"/>
    <w:rsid w:val="005C18E7"/>
    <w:rsid w:val="005C2014"/>
    <w:rsid w:val="005C66E8"/>
    <w:rsid w:val="005C7525"/>
    <w:rsid w:val="005D13D3"/>
    <w:rsid w:val="005D43FF"/>
    <w:rsid w:val="005D4B03"/>
    <w:rsid w:val="005D6B0D"/>
    <w:rsid w:val="005D7122"/>
    <w:rsid w:val="005D74A5"/>
    <w:rsid w:val="005D7A72"/>
    <w:rsid w:val="005E095C"/>
    <w:rsid w:val="005E0CAB"/>
    <w:rsid w:val="005E27E4"/>
    <w:rsid w:val="005F29EC"/>
    <w:rsid w:val="005F59D6"/>
    <w:rsid w:val="00600BC1"/>
    <w:rsid w:val="0060452B"/>
    <w:rsid w:val="00604B23"/>
    <w:rsid w:val="0060634D"/>
    <w:rsid w:val="00607143"/>
    <w:rsid w:val="00611F55"/>
    <w:rsid w:val="00613D92"/>
    <w:rsid w:val="00614BF0"/>
    <w:rsid w:val="00615461"/>
    <w:rsid w:val="00615727"/>
    <w:rsid w:val="00616B6D"/>
    <w:rsid w:val="00617B3F"/>
    <w:rsid w:val="006221E5"/>
    <w:rsid w:val="006222FC"/>
    <w:rsid w:val="00627C4C"/>
    <w:rsid w:val="0063036D"/>
    <w:rsid w:val="00630C16"/>
    <w:rsid w:val="006312A6"/>
    <w:rsid w:val="0063476F"/>
    <w:rsid w:val="00634F82"/>
    <w:rsid w:val="00636DCB"/>
    <w:rsid w:val="00640972"/>
    <w:rsid w:val="00646E45"/>
    <w:rsid w:val="00652B92"/>
    <w:rsid w:val="0065493E"/>
    <w:rsid w:val="00654DAE"/>
    <w:rsid w:val="006572B1"/>
    <w:rsid w:val="00660FB5"/>
    <w:rsid w:val="00666477"/>
    <w:rsid w:val="0066701A"/>
    <w:rsid w:val="00670E44"/>
    <w:rsid w:val="00671709"/>
    <w:rsid w:val="006747C0"/>
    <w:rsid w:val="00674AC4"/>
    <w:rsid w:val="0067672A"/>
    <w:rsid w:val="00676BFA"/>
    <w:rsid w:val="006814F1"/>
    <w:rsid w:val="0068193C"/>
    <w:rsid w:val="00683C42"/>
    <w:rsid w:val="00686AEA"/>
    <w:rsid w:val="00687D63"/>
    <w:rsid w:val="006901DD"/>
    <w:rsid w:val="006914B5"/>
    <w:rsid w:val="00696749"/>
    <w:rsid w:val="006A1EDA"/>
    <w:rsid w:val="006A29F2"/>
    <w:rsid w:val="006A3563"/>
    <w:rsid w:val="006A3AEB"/>
    <w:rsid w:val="006A7CF1"/>
    <w:rsid w:val="006B0B9C"/>
    <w:rsid w:val="006B1482"/>
    <w:rsid w:val="006B5A24"/>
    <w:rsid w:val="006B5DAE"/>
    <w:rsid w:val="006B755B"/>
    <w:rsid w:val="006B7AC1"/>
    <w:rsid w:val="006B7B58"/>
    <w:rsid w:val="006B7D5A"/>
    <w:rsid w:val="006C1EA6"/>
    <w:rsid w:val="006C20F8"/>
    <w:rsid w:val="006C22EB"/>
    <w:rsid w:val="006C6879"/>
    <w:rsid w:val="006D400A"/>
    <w:rsid w:val="006E01C1"/>
    <w:rsid w:val="006E04B2"/>
    <w:rsid w:val="006E09F1"/>
    <w:rsid w:val="006E51FB"/>
    <w:rsid w:val="006F390D"/>
    <w:rsid w:val="006F5FDB"/>
    <w:rsid w:val="006F747A"/>
    <w:rsid w:val="00700B8C"/>
    <w:rsid w:val="0070152A"/>
    <w:rsid w:val="007023F5"/>
    <w:rsid w:val="0070638E"/>
    <w:rsid w:val="00707AFE"/>
    <w:rsid w:val="00707BF3"/>
    <w:rsid w:val="00713D50"/>
    <w:rsid w:val="00714780"/>
    <w:rsid w:val="00714E97"/>
    <w:rsid w:val="00716771"/>
    <w:rsid w:val="00716ABA"/>
    <w:rsid w:val="00721488"/>
    <w:rsid w:val="00721909"/>
    <w:rsid w:val="00723492"/>
    <w:rsid w:val="007248DE"/>
    <w:rsid w:val="00727AF9"/>
    <w:rsid w:val="00727F98"/>
    <w:rsid w:val="00730FCD"/>
    <w:rsid w:val="00734160"/>
    <w:rsid w:val="007353E5"/>
    <w:rsid w:val="007363E9"/>
    <w:rsid w:val="007401E8"/>
    <w:rsid w:val="00740753"/>
    <w:rsid w:val="0074271B"/>
    <w:rsid w:val="0074311A"/>
    <w:rsid w:val="007444BE"/>
    <w:rsid w:val="00744D31"/>
    <w:rsid w:val="00745211"/>
    <w:rsid w:val="00750A8F"/>
    <w:rsid w:val="00751DA8"/>
    <w:rsid w:val="007523E9"/>
    <w:rsid w:val="007526D3"/>
    <w:rsid w:val="0075481A"/>
    <w:rsid w:val="0075521B"/>
    <w:rsid w:val="00756F7A"/>
    <w:rsid w:val="00760D4D"/>
    <w:rsid w:val="00764D4A"/>
    <w:rsid w:val="00767AE2"/>
    <w:rsid w:val="00770875"/>
    <w:rsid w:val="0077209A"/>
    <w:rsid w:val="007743E8"/>
    <w:rsid w:val="00780FBA"/>
    <w:rsid w:val="00786E1D"/>
    <w:rsid w:val="007878A4"/>
    <w:rsid w:val="007878D7"/>
    <w:rsid w:val="00787C37"/>
    <w:rsid w:val="00787D76"/>
    <w:rsid w:val="00787FDB"/>
    <w:rsid w:val="00793562"/>
    <w:rsid w:val="0079615D"/>
    <w:rsid w:val="007A06F5"/>
    <w:rsid w:val="007A2AED"/>
    <w:rsid w:val="007A2EF8"/>
    <w:rsid w:val="007A5CA4"/>
    <w:rsid w:val="007A6F82"/>
    <w:rsid w:val="007B1C1B"/>
    <w:rsid w:val="007B318C"/>
    <w:rsid w:val="007B3495"/>
    <w:rsid w:val="007B3C80"/>
    <w:rsid w:val="007B3DEB"/>
    <w:rsid w:val="007B75EA"/>
    <w:rsid w:val="007C03CF"/>
    <w:rsid w:val="007C390C"/>
    <w:rsid w:val="007C3978"/>
    <w:rsid w:val="007C692E"/>
    <w:rsid w:val="007D09F3"/>
    <w:rsid w:val="007D0C4E"/>
    <w:rsid w:val="007D16DB"/>
    <w:rsid w:val="007D2321"/>
    <w:rsid w:val="007D29B7"/>
    <w:rsid w:val="007D29C9"/>
    <w:rsid w:val="007D2F9B"/>
    <w:rsid w:val="007D6339"/>
    <w:rsid w:val="007D6B13"/>
    <w:rsid w:val="007D78F9"/>
    <w:rsid w:val="007E0A2E"/>
    <w:rsid w:val="007E2BA5"/>
    <w:rsid w:val="007E3793"/>
    <w:rsid w:val="007E49F1"/>
    <w:rsid w:val="007E6334"/>
    <w:rsid w:val="007F1E5B"/>
    <w:rsid w:val="007F2803"/>
    <w:rsid w:val="007F31E7"/>
    <w:rsid w:val="007F5439"/>
    <w:rsid w:val="007F781D"/>
    <w:rsid w:val="007F7AE4"/>
    <w:rsid w:val="007F7D22"/>
    <w:rsid w:val="0080241D"/>
    <w:rsid w:val="00803E06"/>
    <w:rsid w:val="00803F07"/>
    <w:rsid w:val="00804AEB"/>
    <w:rsid w:val="00807D5F"/>
    <w:rsid w:val="0081119B"/>
    <w:rsid w:val="008132B0"/>
    <w:rsid w:val="00813AA7"/>
    <w:rsid w:val="008165E4"/>
    <w:rsid w:val="00821F95"/>
    <w:rsid w:val="0082507D"/>
    <w:rsid w:val="00827ED3"/>
    <w:rsid w:val="0083156B"/>
    <w:rsid w:val="00836349"/>
    <w:rsid w:val="00836514"/>
    <w:rsid w:val="0083766F"/>
    <w:rsid w:val="00843AE6"/>
    <w:rsid w:val="00850E4C"/>
    <w:rsid w:val="00851BC3"/>
    <w:rsid w:val="00854B6A"/>
    <w:rsid w:val="008627BB"/>
    <w:rsid w:val="00862965"/>
    <w:rsid w:val="00863533"/>
    <w:rsid w:val="00864195"/>
    <w:rsid w:val="00866417"/>
    <w:rsid w:val="00866901"/>
    <w:rsid w:val="00870983"/>
    <w:rsid w:val="00870E75"/>
    <w:rsid w:val="008717DC"/>
    <w:rsid w:val="00875731"/>
    <w:rsid w:val="00876296"/>
    <w:rsid w:val="00877192"/>
    <w:rsid w:val="008773C5"/>
    <w:rsid w:val="00877E78"/>
    <w:rsid w:val="00880B8A"/>
    <w:rsid w:val="00880F1E"/>
    <w:rsid w:val="00881C24"/>
    <w:rsid w:val="00883F4D"/>
    <w:rsid w:val="00892308"/>
    <w:rsid w:val="00892324"/>
    <w:rsid w:val="008941F5"/>
    <w:rsid w:val="0089779B"/>
    <w:rsid w:val="008A0044"/>
    <w:rsid w:val="008A65D8"/>
    <w:rsid w:val="008A7138"/>
    <w:rsid w:val="008B0255"/>
    <w:rsid w:val="008B3C59"/>
    <w:rsid w:val="008B401D"/>
    <w:rsid w:val="008C179E"/>
    <w:rsid w:val="008C240F"/>
    <w:rsid w:val="008C29BE"/>
    <w:rsid w:val="008C3695"/>
    <w:rsid w:val="008C6526"/>
    <w:rsid w:val="008D0577"/>
    <w:rsid w:val="008D57B3"/>
    <w:rsid w:val="008D5CBF"/>
    <w:rsid w:val="008E008A"/>
    <w:rsid w:val="008E495A"/>
    <w:rsid w:val="008E525F"/>
    <w:rsid w:val="008E6965"/>
    <w:rsid w:val="008F0766"/>
    <w:rsid w:val="008F0EE9"/>
    <w:rsid w:val="008F1143"/>
    <w:rsid w:val="008F1AD8"/>
    <w:rsid w:val="008F5AE8"/>
    <w:rsid w:val="008F5E52"/>
    <w:rsid w:val="00903284"/>
    <w:rsid w:val="009035B3"/>
    <w:rsid w:val="00905CC8"/>
    <w:rsid w:val="00905D96"/>
    <w:rsid w:val="00911B2E"/>
    <w:rsid w:val="00912516"/>
    <w:rsid w:val="00914B61"/>
    <w:rsid w:val="00914F4B"/>
    <w:rsid w:val="009169FD"/>
    <w:rsid w:val="00920D3C"/>
    <w:rsid w:val="00921720"/>
    <w:rsid w:val="00924767"/>
    <w:rsid w:val="00925C0E"/>
    <w:rsid w:val="00925D0E"/>
    <w:rsid w:val="00926DC7"/>
    <w:rsid w:val="00930E67"/>
    <w:rsid w:val="00931513"/>
    <w:rsid w:val="009332CC"/>
    <w:rsid w:val="00934552"/>
    <w:rsid w:val="00946007"/>
    <w:rsid w:val="0094726F"/>
    <w:rsid w:val="00947F3F"/>
    <w:rsid w:val="00950287"/>
    <w:rsid w:val="00951B15"/>
    <w:rsid w:val="009548B4"/>
    <w:rsid w:val="00954AB0"/>
    <w:rsid w:val="00954B2F"/>
    <w:rsid w:val="009552D7"/>
    <w:rsid w:val="0095631C"/>
    <w:rsid w:val="00957780"/>
    <w:rsid w:val="00957BFC"/>
    <w:rsid w:val="009612D1"/>
    <w:rsid w:val="009653F0"/>
    <w:rsid w:val="00970D2A"/>
    <w:rsid w:val="009743FF"/>
    <w:rsid w:val="00975345"/>
    <w:rsid w:val="009777C5"/>
    <w:rsid w:val="00981F33"/>
    <w:rsid w:val="00982DF7"/>
    <w:rsid w:val="009837B9"/>
    <w:rsid w:val="00991DBC"/>
    <w:rsid w:val="00992ADA"/>
    <w:rsid w:val="00993801"/>
    <w:rsid w:val="00993BC6"/>
    <w:rsid w:val="009949E5"/>
    <w:rsid w:val="0099789E"/>
    <w:rsid w:val="009A29DE"/>
    <w:rsid w:val="009A368D"/>
    <w:rsid w:val="009A3D99"/>
    <w:rsid w:val="009A4722"/>
    <w:rsid w:val="009A551A"/>
    <w:rsid w:val="009A5D96"/>
    <w:rsid w:val="009B0D1C"/>
    <w:rsid w:val="009B23C6"/>
    <w:rsid w:val="009B2E3F"/>
    <w:rsid w:val="009B5E61"/>
    <w:rsid w:val="009C0204"/>
    <w:rsid w:val="009C27F5"/>
    <w:rsid w:val="009C7A96"/>
    <w:rsid w:val="009D0556"/>
    <w:rsid w:val="009D1088"/>
    <w:rsid w:val="009D1BCE"/>
    <w:rsid w:val="009D3F12"/>
    <w:rsid w:val="009D718F"/>
    <w:rsid w:val="009E0598"/>
    <w:rsid w:val="009E1B57"/>
    <w:rsid w:val="009E1DCB"/>
    <w:rsid w:val="009E20CB"/>
    <w:rsid w:val="009E3DB6"/>
    <w:rsid w:val="009E3E31"/>
    <w:rsid w:val="009E3E82"/>
    <w:rsid w:val="009E4385"/>
    <w:rsid w:val="009E43F4"/>
    <w:rsid w:val="009E475F"/>
    <w:rsid w:val="009E6BED"/>
    <w:rsid w:val="009F068F"/>
    <w:rsid w:val="009F06CF"/>
    <w:rsid w:val="009F3555"/>
    <w:rsid w:val="009F3C6A"/>
    <w:rsid w:val="009F7A1E"/>
    <w:rsid w:val="00A00DDB"/>
    <w:rsid w:val="00A022AA"/>
    <w:rsid w:val="00A02D77"/>
    <w:rsid w:val="00A05A74"/>
    <w:rsid w:val="00A05CAF"/>
    <w:rsid w:val="00A07662"/>
    <w:rsid w:val="00A07A20"/>
    <w:rsid w:val="00A07A8B"/>
    <w:rsid w:val="00A1251A"/>
    <w:rsid w:val="00A12E6C"/>
    <w:rsid w:val="00A1340F"/>
    <w:rsid w:val="00A17E6C"/>
    <w:rsid w:val="00A210B9"/>
    <w:rsid w:val="00A24D7E"/>
    <w:rsid w:val="00A27A1C"/>
    <w:rsid w:val="00A341FE"/>
    <w:rsid w:val="00A34637"/>
    <w:rsid w:val="00A377EE"/>
    <w:rsid w:val="00A37D21"/>
    <w:rsid w:val="00A408AF"/>
    <w:rsid w:val="00A4353F"/>
    <w:rsid w:val="00A44300"/>
    <w:rsid w:val="00A46299"/>
    <w:rsid w:val="00A50CA4"/>
    <w:rsid w:val="00A5242D"/>
    <w:rsid w:val="00A550C2"/>
    <w:rsid w:val="00A6390E"/>
    <w:rsid w:val="00A7062B"/>
    <w:rsid w:val="00A72410"/>
    <w:rsid w:val="00A767A8"/>
    <w:rsid w:val="00A76EB0"/>
    <w:rsid w:val="00A813D0"/>
    <w:rsid w:val="00A81AB6"/>
    <w:rsid w:val="00A82446"/>
    <w:rsid w:val="00A85204"/>
    <w:rsid w:val="00A876B8"/>
    <w:rsid w:val="00A91580"/>
    <w:rsid w:val="00A91C50"/>
    <w:rsid w:val="00A93778"/>
    <w:rsid w:val="00A94993"/>
    <w:rsid w:val="00A950D7"/>
    <w:rsid w:val="00AA2BEF"/>
    <w:rsid w:val="00AA6F68"/>
    <w:rsid w:val="00AB0B3C"/>
    <w:rsid w:val="00AB1F8F"/>
    <w:rsid w:val="00AB204D"/>
    <w:rsid w:val="00AB3E07"/>
    <w:rsid w:val="00AB3EFD"/>
    <w:rsid w:val="00AB5E83"/>
    <w:rsid w:val="00AB6C2F"/>
    <w:rsid w:val="00AB75C0"/>
    <w:rsid w:val="00AC037C"/>
    <w:rsid w:val="00AC0C64"/>
    <w:rsid w:val="00AC1567"/>
    <w:rsid w:val="00AC3B3B"/>
    <w:rsid w:val="00AC439A"/>
    <w:rsid w:val="00AC4BD1"/>
    <w:rsid w:val="00AC5086"/>
    <w:rsid w:val="00AC52AF"/>
    <w:rsid w:val="00AD2627"/>
    <w:rsid w:val="00AD3219"/>
    <w:rsid w:val="00AD386F"/>
    <w:rsid w:val="00AD3CB6"/>
    <w:rsid w:val="00AD3DF6"/>
    <w:rsid w:val="00AD489C"/>
    <w:rsid w:val="00AD4D5F"/>
    <w:rsid w:val="00AD63DB"/>
    <w:rsid w:val="00AE03F8"/>
    <w:rsid w:val="00AE18F2"/>
    <w:rsid w:val="00AE258B"/>
    <w:rsid w:val="00AE5304"/>
    <w:rsid w:val="00AF02C4"/>
    <w:rsid w:val="00AF1162"/>
    <w:rsid w:val="00AF1585"/>
    <w:rsid w:val="00AF3DFA"/>
    <w:rsid w:val="00AF6624"/>
    <w:rsid w:val="00AF7B89"/>
    <w:rsid w:val="00B044CA"/>
    <w:rsid w:val="00B04C96"/>
    <w:rsid w:val="00B04F4F"/>
    <w:rsid w:val="00B058E3"/>
    <w:rsid w:val="00B10676"/>
    <w:rsid w:val="00B12E3E"/>
    <w:rsid w:val="00B16682"/>
    <w:rsid w:val="00B20A18"/>
    <w:rsid w:val="00B21C9F"/>
    <w:rsid w:val="00B21EDF"/>
    <w:rsid w:val="00B22B89"/>
    <w:rsid w:val="00B2380A"/>
    <w:rsid w:val="00B263DB"/>
    <w:rsid w:val="00B300DF"/>
    <w:rsid w:val="00B41CAF"/>
    <w:rsid w:val="00B4239C"/>
    <w:rsid w:val="00B43201"/>
    <w:rsid w:val="00B51100"/>
    <w:rsid w:val="00B51DCC"/>
    <w:rsid w:val="00B55BD0"/>
    <w:rsid w:val="00B60078"/>
    <w:rsid w:val="00B602AB"/>
    <w:rsid w:val="00B62E28"/>
    <w:rsid w:val="00B65893"/>
    <w:rsid w:val="00B7226B"/>
    <w:rsid w:val="00B7593F"/>
    <w:rsid w:val="00B75A66"/>
    <w:rsid w:val="00B80A80"/>
    <w:rsid w:val="00B80F7D"/>
    <w:rsid w:val="00B81E46"/>
    <w:rsid w:val="00B84698"/>
    <w:rsid w:val="00B85F8B"/>
    <w:rsid w:val="00B91EBC"/>
    <w:rsid w:val="00B94DF1"/>
    <w:rsid w:val="00B9546D"/>
    <w:rsid w:val="00B9558C"/>
    <w:rsid w:val="00B97192"/>
    <w:rsid w:val="00B97961"/>
    <w:rsid w:val="00B97FA5"/>
    <w:rsid w:val="00BA089A"/>
    <w:rsid w:val="00BA5708"/>
    <w:rsid w:val="00BA58A8"/>
    <w:rsid w:val="00BB40E0"/>
    <w:rsid w:val="00BB5088"/>
    <w:rsid w:val="00BC155A"/>
    <w:rsid w:val="00BC3233"/>
    <w:rsid w:val="00BC4A5D"/>
    <w:rsid w:val="00BC60EC"/>
    <w:rsid w:val="00BC72AD"/>
    <w:rsid w:val="00BC7CB3"/>
    <w:rsid w:val="00BD01B4"/>
    <w:rsid w:val="00BD0B0D"/>
    <w:rsid w:val="00BD1839"/>
    <w:rsid w:val="00BD30E9"/>
    <w:rsid w:val="00BD3FCD"/>
    <w:rsid w:val="00BD4292"/>
    <w:rsid w:val="00BE48B1"/>
    <w:rsid w:val="00BE6748"/>
    <w:rsid w:val="00BE67A5"/>
    <w:rsid w:val="00BF18BF"/>
    <w:rsid w:val="00BF2163"/>
    <w:rsid w:val="00BF2419"/>
    <w:rsid w:val="00BF3B9F"/>
    <w:rsid w:val="00BF59C9"/>
    <w:rsid w:val="00BF72DC"/>
    <w:rsid w:val="00BF7776"/>
    <w:rsid w:val="00C00AEE"/>
    <w:rsid w:val="00C02771"/>
    <w:rsid w:val="00C0621A"/>
    <w:rsid w:val="00C073E4"/>
    <w:rsid w:val="00C106D4"/>
    <w:rsid w:val="00C31D3C"/>
    <w:rsid w:val="00C31E9C"/>
    <w:rsid w:val="00C34456"/>
    <w:rsid w:val="00C34BFD"/>
    <w:rsid w:val="00C35F0D"/>
    <w:rsid w:val="00C3601C"/>
    <w:rsid w:val="00C36DD0"/>
    <w:rsid w:val="00C372AC"/>
    <w:rsid w:val="00C42407"/>
    <w:rsid w:val="00C431FB"/>
    <w:rsid w:val="00C456F1"/>
    <w:rsid w:val="00C458E8"/>
    <w:rsid w:val="00C4684C"/>
    <w:rsid w:val="00C504D3"/>
    <w:rsid w:val="00C50C64"/>
    <w:rsid w:val="00C557CB"/>
    <w:rsid w:val="00C62E18"/>
    <w:rsid w:val="00C63C11"/>
    <w:rsid w:val="00C650CA"/>
    <w:rsid w:val="00C652CD"/>
    <w:rsid w:val="00C67258"/>
    <w:rsid w:val="00C720BA"/>
    <w:rsid w:val="00C74C02"/>
    <w:rsid w:val="00C80501"/>
    <w:rsid w:val="00C80C26"/>
    <w:rsid w:val="00C80C3B"/>
    <w:rsid w:val="00C80E7E"/>
    <w:rsid w:val="00C83648"/>
    <w:rsid w:val="00C845F4"/>
    <w:rsid w:val="00C87C49"/>
    <w:rsid w:val="00C91E4B"/>
    <w:rsid w:val="00C94009"/>
    <w:rsid w:val="00C95A06"/>
    <w:rsid w:val="00CA65C8"/>
    <w:rsid w:val="00CA6A01"/>
    <w:rsid w:val="00CB01AE"/>
    <w:rsid w:val="00CB04B8"/>
    <w:rsid w:val="00CB6941"/>
    <w:rsid w:val="00CB748F"/>
    <w:rsid w:val="00CB7C7C"/>
    <w:rsid w:val="00CC062F"/>
    <w:rsid w:val="00CC2661"/>
    <w:rsid w:val="00CC3270"/>
    <w:rsid w:val="00CC4D1E"/>
    <w:rsid w:val="00CD0341"/>
    <w:rsid w:val="00CD0536"/>
    <w:rsid w:val="00CD07B8"/>
    <w:rsid w:val="00CD0C49"/>
    <w:rsid w:val="00CD1826"/>
    <w:rsid w:val="00CD2C27"/>
    <w:rsid w:val="00CD50EF"/>
    <w:rsid w:val="00CD5677"/>
    <w:rsid w:val="00CE21B5"/>
    <w:rsid w:val="00CE3136"/>
    <w:rsid w:val="00CE34FF"/>
    <w:rsid w:val="00CE3843"/>
    <w:rsid w:val="00CE7A47"/>
    <w:rsid w:val="00CE7CFD"/>
    <w:rsid w:val="00CF0C5C"/>
    <w:rsid w:val="00CF0FBB"/>
    <w:rsid w:val="00D00E3A"/>
    <w:rsid w:val="00D03482"/>
    <w:rsid w:val="00D051DE"/>
    <w:rsid w:val="00D062CC"/>
    <w:rsid w:val="00D1277C"/>
    <w:rsid w:val="00D14A3C"/>
    <w:rsid w:val="00D1593D"/>
    <w:rsid w:val="00D16E3C"/>
    <w:rsid w:val="00D170B1"/>
    <w:rsid w:val="00D17548"/>
    <w:rsid w:val="00D17AE2"/>
    <w:rsid w:val="00D20BDA"/>
    <w:rsid w:val="00D21E6E"/>
    <w:rsid w:val="00D26146"/>
    <w:rsid w:val="00D26AA8"/>
    <w:rsid w:val="00D3003A"/>
    <w:rsid w:val="00D301FE"/>
    <w:rsid w:val="00D317B8"/>
    <w:rsid w:val="00D343B2"/>
    <w:rsid w:val="00D3474B"/>
    <w:rsid w:val="00D3579E"/>
    <w:rsid w:val="00D3676D"/>
    <w:rsid w:val="00D36BBF"/>
    <w:rsid w:val="00D408F8"/>
    <w:rsid w:val="00D4141D"/>
    <w:rsid w:val="00D4182F"/>
    <w:rsid w:val="00D42F39"/>
    <w:rsid w:val="00D4616B"/>
    <w:rsid w:val="00D4650A"/>
    <w:rsid w:val="00D47EE8"/>
    <w:rsid w:val="00D5079F"/>
    <w:rsid w:val="00D51224"/>
    <w:rsid w:val="00D531FC"/>
    <w:rsid w:val="00D56D27"/>
    <w:rsid w:val="00D60229"/>
    <w:rsid w:val="00D62DF0"/>
    <w:rsid w:val="00D63E9A"/>
    <w:rsid w:val="00D64547"/>
    <w:rsid w:val="00D64DA3"/>
    <w:rsid w:val="00D654EB"/>
    <w:rsid w:val="00D656E2"/>
    <w:rsid w:val="00D66325"/>
    <w:rsid w:val="00D70DD5"/>
    <w:rsid w:val="00D729D6"/>
    <w:rsid w:val="00D77674"/>
    <w:rsid w:val="00D80DC2"/>
    <w:rsid w:val="00D81E8D"/>
    <w:rsid w:val="00D8373C"/>
    <w:rsid w:val="00D86AFE"/>
    <w:rsid w:val="00D91108"/>
    <w:rsid w:val="00D912E3"/>
    <w:rsid w:val="00D93DB9"/>
    <w:rsid w:val="00D94118"/>
    <w:rsid w:val="00D944A7"/>
    <w:rsid w:val="00D965DC"/>
    <w:rsid w:val="00D96D32"/>
    <w:rsid w:val="00DA1747"/>
    <w:rsid w:val="00DA438D"/>
    <w:rsid w:val="00DA5BD8"/>
    <w:rsid w:val="00DB62D6"/>
    <w:rsid w:val="00DC04FC"/>
    <w:rsid w:val="00DC0C5A"/>
    <w:rsid w:val="00DC12CB"/>
    <w:rsid w:val="00DC1A31"/>
    <w:rsid w:val="00DC71AF"/>
    <w:rsid w:val="00DC7988"/>
    <w:rsid w:val="00DD0C67"/>
    <w:rsid w:val="00DD178B"/>
    <w:rsid w:val="00DD1F42"/>
    <w:rsid w:val="00DD43D9"/>
    <w:rsid w:val="00DD5FC5"/>
    <w:rsid w:val="00DE0F83"/>
    <w:rsid w:val="00DE2A10"/>
    <w:rsid w:val="00DE2A61"/>
    <w:rsid w:val="00DE4706"/>
    <w:rsid w:val="00DF2954"/>
    <w:rsid w:val="00DF320F"/>
    <w:rsid w:val="00DF4562"/>
    <w:rsid w:val="00E0175B"/>
    <w:rsid w:val="00E02BBC"/>
    <w:rsid w:val="00E1091A"/>
    <w:rsid w:val="00E11355"/>
    <w:rsid w:val="00E12C8D"/>
    <w:rsid w:val="00E1744D"/>
    <w:rsid w:val="00E17C89"/>
    <w:rsid w:val="00E20AF4"/>
    <w:rsid w:val="00E24B88"/>
    <w:rsid w:val="00E26B96"/>
    <w:rsid w:val="00E303B9"/>
    <w:rsid w:val="00E3489F"/>
    <w:rsid w:val="00E35A36"/>
    <w:rsid w:val="00E36284"/>
    <w:rsid w:val="00E42C0F"/>
    <w:rsid w:val="00E44C12"/>
    <w:rsid w:val="00E455F9"/>
    <w:rsid w:val="00E45A18"/>
    <w:rsid w:val="00E45CE4"/>
    <w:rsid w:val="00E51149"/>
    <w:rsid w:val="00E539F6"/>
    <w:rsid w:val="00E55038"/>
    <w:rsid w:val="00E556F3"/>
    <w:rsid w:val="00E603EF"/>
    <w:rsid w:val="00E6290B"/>
    <w:rsid w:val="00E66F3F"/>
    <w:rsid w:val="00E6791E"/>
    <w:rsid w:val="00E71533"/>
    <w:rsid w:val="00E7242B"/>
    <w:rsid w:val="00E73E0D"/>
    <w:rsid w:val="00E76270"/>
    <w:rsid w:val="00E77951"/>
    <w:rsid w:val="00E8263B"/>
    <w:rsid w:val="00E84A33"/>
    <w:rsid w:val="00E85354"/>
    <w:rsid w:val="00E86DBF"/>
    <w:rsid w:val="00E8703E"/>
    <w:rsid w:val="00E87E56"/>
    <w:rsid w:val="00E90D2C"/>
    <w:rsid w:val="00E97B58"/>
    <w:rsid w:val="00EA1495"/>
    <w:rsid w:val="00EA2223"/>
    <w:rsid w:val="00EA7B65"/>
    <w:rsid w:val="00EB14CF"/>
    <w:rsid w:val="00EB22F5"/>
    <w:rsid w:val="00EB26A5"/>
    <w:rsid w:val="00EB2F6D"/>
    <w:rsid w:val="00EB3FE8"/>
    <w:rsid w:val="00EC0BDD"/>
    <w:rsid w:val="00EC1474"/>
    <w:rsid w:val="00EC5EDE"/>
    <w:rsid w:val="00ED39C5"/>
    <w:rsid w:val="00ED4031"/>
    <w:rsid w:val="00ED7B40"/>
    <w:rsid w:val="00EE04C7"/>
    <w:rsid w:val="00EE1B26"/>
    <w:rsid w:val="00EE2072"/>
    <w:rsid w:val="00EE4F1B"/>
    <w:rsid w:val="00EE74B8"/>
    <w:rsid w:val="00EF6FBB"/>
    <w:rsid w:val="00EF7DE7"/>
    <w:rsid w:val="00EF7FD3"/>
    <w:rsid w:val="00F007FE"/>
    <w:rsid w:val="00F01C65"/>
    <w:rsid w:val="00F05A22"/>
    <w:rsid w:val="00F101C8"/>
    <w:rsid w:val="00F104C0"/>
    <w:rsid w:val="00F13CD0"/>
    <w:rsid w:val="00F141F6"/>
    <w:rsid w:val="00F24752"/>
    <w:rsid w:val="00F249C2"/>
    <w:rsid w:val="00F24A30"/>
    <w:rsid w:val="00F25DEE"/>
    <w:rsid w:val="00F27C70"/>
    <w:rsid w:val="00F34FAC"/>
    <w:rsid w:val="00F37C72"/>
    <w:rsid w:val="00F43572"/>
    <w:rsid w:val="00F43A16"/>
    <w:rsid w:val="00F44BEF"/>
    <w:rsid w:val="00F5346B"/>
    <w:rsid w:val="00F53DD1"/>
    <w:rsid w:val="00F54D6C"/>
    <w:rsid w:val="00F618D7"/>
    <w:rsid w:val="00F66024"/>
    <w:rsid w:val="00F70081"/>
    <w:rsid w:val="00F727C7"/>
    <w:rsid w:val="00F7485B"/>
    <w:rsid w:val="00F7544E"/>
    <w:rsid w:val="00F75654"/>
    <w:rsid w:val="00F773BD"/>
    <w:rsid w:val="00F8078C"/>
    <w:rsid w:val="00F83331"/>
    <w:rsid w:val="00F8572D"/>
    <w:rsid w:val="00F86410"/>
    <w:rsid w:val="00F97890"/>
    <w:rsid w:val="00F97DD1"/>
    <w:rsid w:val="00FA0A03"/>
    <w:rsid w:val="00FA3A71"/>
    <w:rsid w:val="00FA41A3"/>
    <w:rsid w:val="00FA5968"/>
    <w:rsid w:val="00FA608B"/>
    <w:rsid w:val="00FA74C4"/>
    <w:rsid w:val="00FB3BB5"/>
    <w:rsid w:val="00FC0E95"/>
    <w:rsid w:val="00FC260C"/>
    <w:rsid w:val="00FC3AAC"/>
    <w:rsid w:val="00FC6153"/>
    <w:rsid w:val="00FC6D49"/>
    <w:rsid w:val="00FD02B2"/>
    <w:rsid w:val="00FD4AFA"/>
    <w:rsid w:val="00FE0960"/>
    <w:rsid w:val="00FE2F47"/>
    <w:rsid w:val="00FE59EC"/>
    <w:rsid w:val="00FE63F0"/>
    <w:rsid w:val="00FE650A"/>
    <w:rsid w:val="00FE68F0"/>
    <w:rsid w:val="00FE6F48"/>
    <w:rsid w:val="00FE786B"/>
    <w:rsid w:val="00FF0FB7"/>
    <w:rsid w:val="00FF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4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674AC4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semiHidden/>
    <w:unhideWhenUsed/>
    <w:rsid w:val="00636D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636DCB"/>
  </w:style>
  <w:style w:type="paragraph" w:styleId="a7">
    <w:name w:val="footer"/>
    <w:basedOn w:val="a"/>
    <w:link w:val="a8"/>
    <w:uiPriority w:val="99"/>
    <w:semiHidden/>
    <w:unhideWhenUsed/>
    <w:rsid w:val="00636D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636DCB"/>
  </w:style>
  <w:style w:type="character" w:styleId="a9">
    <w:name w:val="FollowedHyperlink"/>
    <w:basedOn w:val="a0"/>
    <w:uiPriority w:val="99"/>
    <w:semiHidden/>
    <w:unhideWhenUsed/>
    <w:rsid w:val="00636D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arisa\Desktop\Imp3&#35542;&#25991;&#29992;\&#12501;&#12451;&#12462;&#12517;&#12450;final\Supple.Table.S3.xls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a</dc:creator>
  <cp:lastModifiedBy>shimizu</cp:lastModifiedBy>
  <cp:revision>12</cp:revision>
  <dcterms:created xsi:type="dcterms:W3CDTF">2012-08-02T15:33:00Z</dcterms:created>
  <dcterms:modified xsi:type="dcterms:W3CDTF">2012-10-29T05:33:00Z</dcterms:modified>
</cp:coreProperties>
</file>